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087FB4" w14:textId="77777777" w:rsidR="001E030D" w:rsidRPr="004D76D8" w:rsidRDefault="001E030D" w:rsidP="001E030D">
      <w:pPr>
        <w:spacing w:line="240" w:lineRule="auto"/>
        <w:jc w:val="both"/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</w:pPr>
      <w:bookmarkStart w:id="0" w:name="_Hlk62391782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 xml:space="preserve">Designing a multi-epitope vaccine against </w:t>
      </w:r>
      <w:proofErr w:type="spellStart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>Mycobacteroides</w:t>
      </w:r>
      <w:proofErr w:type="spellEnd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 xml:space="preserve"> </w:t>
      </w:r>
      <w:proofErr w:type="spellStart"/>
      <w:r w:rsidRPr="004D76D8">
        <w:rPr>
          <w:rFonts w:ascii="Arial" w:hAnsi="Arial" w:cs="Arial"/>
          <w:b/>
          <w:i/>
          <w:iCs/>
          <w:sz w:val="24"/>
          <w:szCs w:val="24"/>
          <w:bdr w:val="none" w:sz="0" w:space="0" w:color="auto" w:frame="1"/>
        </w:rPr>
        <w:t>abscessus</w:t>
      </w:r>
      <w:proofErr w:type="spellEnd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 xml:space="preserve"> by </w:t>
      </w:r>
      <w:proofErr w:type="spellStart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>Pangenome</w:t>
      </w:r>
      <w:proofErr w:type="spellEnd"/>
      <w:r w:rsidRPr="004D76D8">
        <w:rPr>
          <w:rFonts w:ascii="Arial" w:hAnsi="Arial" w:cs="Arial"/>
          <w:b/>
          <w:iCs/>
          <w:sz w:val="24"/>
          <w:szCs w:val="24"/>
          <w:bdr w:val="none" w:sz="0" w:space="0" w:color="auto" w:frame="1"/>
        </w:rPr>
        <w:t>-reverse vaccinology</w:t>
      </w:r>
    </w:p>
    <w:bookmarkEnd w:id="0"/>
    <w:p w14:paraId="0618151B" w14:textId="77777777" w:rsidR="001E030D" w:rsidRPr="004D76D8" w:rsidRDefault="001E030D" w:rsidP="001E030D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Hamza Arshad Dar</w:t>
      </w:r>
      <w:r w:rsidRPr="004D76D8">
        <w:rPr>
          <w:rFonts w:ascii="Arial" w:hAnsi="Arial" w:cs="Arial"/>
          <w:sz w:val="24"/>
          <w:szCs w:val="24"/>
          <w:vertAlign w:val="superscript"/>
        </w:rPr>
        <w:t>1#</w:t>
      </w:r>
      <w:r w:rsidRPr="004D76D8">
        <w:rPr>
          <w:rFonts w:ascii="Arial" w:hAnsi="Arial" w:cs="Arial"/>
          <w:sz w:val="24"/>
          <w:szCs w:val="24"/>
        </w:rPr>
        <w:t>, Saba Ismail</w:t>
      </w:r>
      <w:r w:rsidRPr="004D76D8">
        <w:rPr>
          <w:rFonts w:ascii="Arial" w:hAnsi="Arial" w:cs="Arial"/>
          <w:sz w:val="24"/>
          <w:szCs w:val="24"/>
          <w:vertAlign w:val="superscript"/>
        </w:rPr>
        <w:t>1#</w:t>
      </w:r>
      <w:r w:rsidRPr="004D76D8">
        <w:rPr>
          <w:rFonts w:ascii="Arial" w:hAnsi="Arial" w:cs="Arial"/>
          <w:sz w:val="24"/>
          <w:szCs w:val="24"/>
        </w:rPr>
        <w:t>, Yasir Waheed</w:t>
      </w:r>
      <w:r w:rsidRPr="004D76D8">
        <w:rPr>
          <w:rFonts w:ascii="Arial" w:hAnsi="Arial" w:cs="Arial"/>
          <w:sz w:val="24"/>
          <w:szCs w:val="24"/>
          <w:vertAlign w:val="superscript"/>
        </w:rPr>
        <w:t>1*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Sajjad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Ahmad</w:t>
      </w:r>
      <w:r w:rsidRPr="004D76D8">
        <w:rPr>
          <w:rFonts w:ascii="Arial" w:hAnsi="Arial" w:cs="Arial"/>
          <w:sz w:val="24"/>
          <w:szCs w:val="24"/>
          <w:vertAlign w:val="superscript"/>
        </w:rPr>
        <w:t>1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Zubia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Jamil</w:t>
      </w:r>
      <w:r w:rsidRPr="004D76D8">
        <w:rPr>
          <w:rFonts w:ascii="Arial" w:hAnsi="Arial" w:cs="Arial"/>
          <w:sz w:val="24"/>
          <w:szCs w:val="24"/>
          <w:vertAlign w:val="superscript"/>
        </w:rPr>
        <w:t>1</w:t>
      </w:r>
      <w:r w:rsidRPr="004D76D8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4D76D8">
        <w:rPr>
          <w:rFonts w:ascii="Arial" w:hAnsi="Arial" w:cs="Arial"/>
          <w:sz w:val="24"/>
          <w:szCs w:val="24"/>
        </w:rPr>
        <w:t>Hafsa</w:t>
      </w:r>
      <w:proofErr w:type="spellEnd"/>
      <w:r w:rsidRPr="004D76D8">
        <w:rPr>
          <w:rFonts w:ascii="Arial" w:hAnsi="Arial" w:cs="Arial"/>
          <w:sz w:val="24"/>
          <w:szCs w:val="24"/>
        </w:rPr>
        <w:t xml:space="preserve"> Aziz</w:t>
      </w:r>
      <w:r w:rsidRPr="004D76D8">
        <w:rPr>
          <w:rFonts w:ascii="Arial" w:hAnsi="Arial" w:cs="Arial"/>
          <w:sz w:val="24"/>
          <w:szCs w:val="24"/>
          <w:vertAlign w:val="superscript"/>
        </w:rPr>
        <w:t>2</w:t>
      </w:r>
      <w:r w:rsidRPr="004D76D8">
        <w:rPr>
          <w:rFonts w:ascii="Arial" w:hAnsi="Arial" w:cs="Arial"/>
          <w:sz w:val="24"/>
          <w:szCs w:val="24"/>
        </w:rPr>
        <w:t>, Helal F. Hetta</w:t>
      </w:r>
      <w:r w:rsidRPr="004D76D8">
        <w:rPr>
          <w:rFonts w:ascii="Arial" w:hAnsi="Arial" w:cs="Arial"/>
          <w:sz w:val="24"/>
          <w:szCs w:val="24"/>
          <w:vertAlign w:val="superscript"/>
        </w:rPr>
        <w:t>3</w:t>
      </w:r>
      <w:proofErr w:type="gramStart"/>
      <w:r w:rsidRPr="004D76D8">
        <w:rPr>
          <w:rFonts w:ascii="Arial" w:hAnsi="Arial" w:cs="Arial"/>
          <w:sz w:val="24"/>
          <w:szCs w:val="24"/>
          <w:vertAlign w:val="superscript"/>
        </w:rPr>
        <w:t>,4</w:t>
      </w:r>
      <w:proofErr w:type="gramEnd"/>
      <w:r w:rsidRPr="004D76D8">
        <w:rPr>
          <w:rFonts w:ascii="Arial" w:hAnsi="Arial" w:cs="Arial"/>
          <w:sz w:val="24"/>
          <w:szCs w:val="24"/>
        </w:rPr>
        <w:t>, Khalid Muhammad</w:t>
      </w:r>
      <w:r w:rsidRPr="004D76D8">
        <w:rPr>
          <w:rFonts w:ascii="Arial" w:hAnsi="Arial" w:cs="Arial"/>
          <w:sz w:val="24"/>
          <w:szCs w:val="24"/>
          <w:vertAlign w:val="superscript"/>
        </w:rPr>
        <w:t>5*</w:t>
      </w:r>
      <w:r w:rsidRPr="004D76D8">
        <w:rPr>
          <w:rFonts w:ascii="Arial" w:hAnsi="Arial" w:cs="Arial"/>
          <w:sz w:val="24"/>
          <w:szCs w:val="24"/>
        </w:rPr>
        <w:t xml:space="preserve">. </w:t>
      </w:r>
    </w:p>
    <w:p w14:paraId="64EE51D2" w14:textId="77777777" w:rsidR="001E030D" w:rsidRPr="004D76D8" w:rsidRDefault="001E030D" w:rsidP="001E030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Foundation University Medical College, Foundation University Islamabad, DHA-I, Islamabad 44000, Pakistan </w:t>
      </w:r>
    </w:p>
    <w:p w14:paraId="25C5DB27" w14:textId="77777777" w:rsidR="001E030D" w:rsidRPr="004D76D8" w:rsidRDefault="001E030D" w:rsidP="001E030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Nuclear Medicine, Oncology, and Radiotherapy Institute, Islamabad 44000, Pakistan. </w:t>
      </w:r>
    </w:p>
    <w:p w14:paraId="3275364B" w14:textId="77777777" w:rsidR="001E030D" w:rsidRPr="004D76D8" w:rsidRDefault="001E030D" w:rsidP="001E030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Department of Internal Medicine, University of Cincinnati College of Medicine, 231 Albert Sabin Way, Cincinnati, OH 45267-0595, USA.  </w:t>
      </w:r>
    </w:p>
    <w:p w14:paraId="55B0ADE4" w14:textId="77777777" w:rsidR="001E030D" w:rsidRPr="004D76D8" w:rsidRDefault="001E030D" w:rsidP="001E030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Department of Medical Microbiology and Immunology, Faculty of Medicine, Assiut University, Assiut 71515, Egypt.</w:t>
      </w:r>
    </w:p>
    <w:p w14:paraId="760BEB14" w14:textId="77777777" w:rsidR="001E030D" w:rsidRPr="004D76D8" w:rsidRDefault="001E030D" w:rsidP="001E030D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>Department of Biology, College of Science, United Arab Emirates University, Al Ain, 15551, United Arab Emirates.</w:t>
      </w:r>
    </w:p>
    <w:p w14:paraId="424643A5" w14:textId="77777777" w:rsidR="001E030D" w:rsidRPr="004D76D8" w:rsidRDefault="001E030D" w:rsidP="001E030D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1C9DE1A4" w14:textId="77777777" w:rsidR="001E030D" w:rsidRPr="004D76D8" w:rsidRDefault="001E030D" w:rsidP="001E030D">
      <w:pPr>
        <w:pStyle w:val="Footer"/>
        <w:jc w:val="both"/>
        <w:rPr>
          <w:rStyle w:val="Hyperlink"/>
          <w:rFonts w:ascii="Arial" w:hAnsi="Arial" w:cs="Arial"/>
          <w:i/>
          <w:color w:val="000000" w:themeColor="text1"/>
          <w:sz w:val="24"/>
          <w:szCs w:val="24"/>
        </w:rPr>
      </w:pPr>
      <w:r w:rsidRPr="004D76D8">
        <w:rPr>
          <w:rFonts w:ascii="Arial" w:hAnsi="Arial" w:cs="Arial"/>
          <w:sz w:val="24"/>
          <w:szCs w:val="24"/>
        </w:rPr>
        <w:t xml:space="preserve">*Correspondence: </w:t>
      </w:r>
      <w:hyperlink r:id="rId5" w:history="1">
        <w:r w:rsidRPr="004D76D8">
          <w:rPr>
            <w:rStyle w:val="Hyperlink"/>
            <w:rFonts w:ascii="Arial" w:hAnsi="Arial" w:cs="Arial"/>
            <w:sz w:val="24"/>
            <w:szCs w:val="24"/>
          </w:rPr>
          <w:t>yasir.waheed@fui.edu.pk</w:t>
        </w:r>
      </w:hyperlink>
      <w:r w:rsidRPr="004D76D8">
        <w:rPr>
          <w:rStyle w:val="Hyperlink"/>
          <w:rFonts w:ascii="Arial" w:hAnsi="Arial" w:cs="Arial"/>
          <w:i/>
          <w:sz w:val="24"/>
          <w:szCs w:val="24"/>
        </w:rPr>
        <w:t xml:space="preserve">, </w:t>
      </w:r>
      <w:hyperlink r:id="rId6" w:history="1">
        <w:r w:rsidRPr="004D76D8">
          <w:rPr>
            <w:rStyle w:val="Hyperlink"/>
            <w:rFonts w:ascii="Arial" w:hAnsi="Arial" w:cs="Arial"/>
            <w:i/>
            <w:sz w:val="24"/>
            <w:szCs w:val="24"/>
          </w:rPr>
          <w:t>k.muhammad@uaeu.ac.ae</w:t>
        </w:r>
      </w:hyperlink>
      <w:r w:rsidRPr="004D76D8">
        <w:rPr>
          <w:rStyle w:val="Hyperlink"/>
          <w:rFonts w:ascii="Arial" w:hAnsi="Arial" w:cs="Arial"/>
          <w:i/>
          <w:color w:val="000000" w:themeColor="text1"/>
          <w:sz w:val="24"/>
          <w:szCs w:val="24"/>
        </w:rPr>
        <w:t xml:space="preserve"> </w:t>
      </w:r>
    </w:p>
    <w:p w14:paraId="4314EF2F" w14:textId="77777777" w:rsidR="003B664C" w:rsidRDefault="003B664C" w:rsidP="003B664C">
      <w:bookmarkStart w:id="1" w:name="_GoBack"/>
      <w:bookmarkEnd w:id="1"/>
    </w:p>
    <w:p w14:paraId="1528C687" w14:textId="77777777" w:rsidR="003B664C" w:rsidRDefault="003B664C" w:rsidP="003B664C">
      <w:r>
        <w:t>&gt;CORE_REP|Org2_Gene442#</w:t>
      </w:r>
    </w:p>
    <w:p w14:paraId="5854E476" w14:textId="77777777" w:rsidR="003B664C" w:rsidRDefault="003B664C" w:rsidP="003B664C">
      <w:r>
        <w:t>MRALTRALTIASIALLASAGCAGDMTSRPGGAAEPCGIAANGVPITKTAATQAATERNISTNPEVATGFRTGMTAVRTASYAAATANPLATQAACKVLRDGGSAADAVVAAQAVLGLVEPQSSGIGGGGFLVYYDAASGAVQTYDGREVAPAAATENYLRWVDNADRTAPRPDVRSSGRSIGVPGILRMLHDVHTEHGATPWRDLFTPAVQLADDGFEISPRLAAAITDSAASLALDPEADLYLLNTDGSAKPAGAKITNPAYAKTLGAVATSGPDAFYRGAIAEAIVAAAADTSAGRTPSLMTTADLSGYTAKRRAALCTTYRDHEICGMPAPSSGGIAVAATLGILQNFPMASFRPTDIDLDGGKPTVDGVHYIAEAERLAYADRDKYVADTDFVALPGNSPDTLLNPTYLAGRARLISGDTTMGIAKPGEFNIPASAAVSTPEHGTSQVTVVDSRGNAASLTTTVESAFGSFHMVDGFFLNNQLTDFSAEPVGKDGLPVANRLQPGKRPRSSMAPTLVFERAESGKRGALLLALGSPGGSVIIQFVVKTLVGILDWGLDPQQAVSMVDFGANNSPKTNVGGEHPNIDARDNGADDPLIQRLRARGHTVDVADQSSGLSALVRRGPGWIGGADPRREGLVMGDTG</w:t>
      </w:r>
    </w:p>
    <w:p w14:paraId="4BCD5E48" w14:textId="77777777" w:rsidR="003B664C" w:rsidRDefault="003B664C" w:rsidP="003B664C"/>
    <w:p w14:paraId="20A6BAB6" w14:textId="77777777" w:rsidR="003B664C" w:rsidRDefault="003B664C" w:rsidP="003B664C"/>
    <w:p w14:paraId="3755A7B1" w14:textId="77777777" w:rsidR="003B664C" w:rsidRDefault="003B664C" w:rsidP="003B664C">
      <w:r>
        <w:t>&gt;CORE_REP|Org17_Gene1124#</w:t>
      </w:r>
    </w:p>
    <w:p w14:paraId="6C0F0764" w14:textId="77777777" w:rsidR="003B664C" w:rsidRDefault="003B664C" w:rsidP="003B664C">
      <w:r>
        <w:t>MSSPAAVPVKPEADTDFDVLIVGSGFGGSVTAMRLTEKGYRVGVLEAGRRFADEEFAETSWDLRKFLWAPMFKCFGIQRIHLLSNCMILAGAGVGGGSLNYANTLYVPPDPFFNDPQWKGITDWRAELSPHYEQAQRMLGVVKNPTFTDADRLIKEVADDMGAGDTFVATPVGVYFGPDGTKTPGVKVPDPYFGGAGPDRVGCTECGSCMTGCRVGAKNTLVKNYLGLAESNGAQVIPLTTVTAVQQGADGVWRVSTKSTGRWVRKQRKTYTAKYVVLAAGTWGTQNLLFKMKDKGLLPKLSQRLGVLTRTNSESIVGAGRLEYKDDLDLTHGVAITSSFHPTSDTHIEPVRYGKGSNAMGLLQTLMTDGDGPKSRWRQLIENARADWRGTFRMFNVTQWSERTVIALVMQHLDNSITTFTKKTLFWRRLDSKQGHGEPNPTWIPAGNEATRRLAAKIDGVAGGTWGELFNIPLTAHFLGGAVIGTSPENGVIDPYHRVYGYPTMYVVDGASISANLGVNPSLSITAQAERAASLWPNKGETDLRPEQGLPYQRMAPVPPVHPVVPADAPGALRRLPIEPVSSAS</w:t>
      </w:r>
    </w:p>
    <w:p w14:paraId="179B7C38" w14:textId="77777777" w:rsidR="003B664C" w:rsidRDefault="003B664C" w:rsidP="003B664C"/>
    <w:p w14:paraId="42F9319B" w14:textId="77777777" w:rsidR="003B664C" w:rsidRDefault="003B664C" w:rsidP="003B664C">
      <w:r>
        <w:lastRenderedPageBreak/>
        <w:t>&gt;CORE_REP|Org8_Gene2190#</w:t>
      </w:r>
    </w:p>
    <w:p w14:paraId="6CF0E92A" w14:textId="77777777" w:rsidR="003B664C" w:rsidRDefault="003B664C" w:rsidP="003B664C">
      <w:r>
        <w:t>MDYDYDVVVIGSGFGGSVAALRLTEKGYRVGVLDMGKRWKREDFPPNNWHVRKAMWAPALGCYGPQRLTVLGKTFIASAVGVGGGSLIYGNTLYEPLEQFYVDKQWAHISDWKSELAPYYDQASRMLGVAQTPHTTPPDEVLLAVAKDLGVEDTYHPTNVGVFFGDEPGKTVPDPFFGGAGPERTGCIGCAACMTGCKHNAKNTTETNYLYLAEHAGAQIHPLTQVLDVRPLEDGEGYAVSTKQTGRLLRKKKRTFTAQHVVFSAASLGTQRLLHKFKDSGSLPNLSERLGEQTRTNSESVPIVYSPTRDDFSQGVAITSSIHPEPNTHVEVVRYGEGSTFLSMLGTNMVDGGPWRFARTWLANLRHPAMMLRSMFPYRAAQHSIIVLVMQSLDNSLTTYLKRGMFGKKMTAKQGSGEPNPDWIPVAHDVARRMADKVDGYAGSTHLDSMNIPLTAHFIGGCPIGDSPETGVIDPYQRIYGHPGLHICDGSAISANLGVNPSFTITAQAERAMAFWPNKGEADPRPALGSAYRRVAPVQPNHPTVPESAPGALRLPLTPV</w:t>
      </w:r>
    </w:p>
    <w:p w14:paraId="712DD2A3" w14:textId="77777777" w:rsidR="003B664C" w:rsidRDefault="003B664C" w:rsidP="003B664C"/>
    <w:p w14:paraId="05F6A417" w14:textId="77777777" w:rsidR="003B664C" w:rsidRDefault="003B664C" w:rsidP="003B664C"/>
    <w:p w14:paraId="6201B6FB" w14:textId="77777777" w:rsidR="003B664C" w:rsidRDefault="003B664C" w:rsidP="003B664C">
      <w:r>
        <w:t>&gt;CORE_REP|Org29_Gene3335#</w:t>
      </w:r>
    </w:p>
    <w:p w14:paraId="76D5B6F6" w14:textId="77777777" w:rsidR="003B664C" w:rsidRDefault="003B664C" w:rsidP="003B664C">
      <w:r>
        <w:t>MANKWDIEALRGEGLQAIANSQNYVTAAIRGNGKSPVTITNPDLTANERQLFDWYDMDAGMDLNTLGGDLELFKNATATMKAAAERQHGQLQRLIGLWEGKGSESANDFLKTHNSTADAVTDEFGKVSTGLDGLRNALWNIVDLKKQASTMVDGLVTDRTHFDSAVATYKTGMGDKSQADETNATMIGPHVKNNIEGQLLPAFKKAWSAGGGAYDTLINGLKQELPPDFKLPPGVFGPDYDTTDEPAKTTKGKGKQDDKDGGETSGESGESGNSGVNSGAGGGTASGGMQGTATPASATGNAGGQLSGAGQQQGAGQGQQGMDPSQMLSGMTGALTGALSSIGQAASGIVSAITEGISSIPFDQMGQGLGDDQFDGRADEAADKKDEAAADGKKDPDAKMAAAKDAAIEEARADSGATFATDGKPAPGIQLAGAGGLEATPTAAPGQTTPGAPLGATPTGTIPPAAGGLSAAQPAGSSASLTPHPVQAQPPTVPQHPEPQSAAARQPSPLPSVGPTDASAQPQEAKTEAGETPCEIAADELPKAGR</w:t>
      </w:r>
    </w:p>
    <w:p w14:paraId="7FD8FE43" w14:textId="77777777" w:rsidR="003B664C" w:rsidRDefault="003B664C" w:rsidP="003B664C"/>
    <w:p w14:paraId="429F5D21" w14:textId="77777777" w:rsidR="003B664C" w:rsidRDefault="003B664C" w:rsidP="003B664C"/>
    <w:p w14:paraId="76C4A083" w14:textId="77777777" w:rsidR="003B664C" w:rsidRDefault="003B664C" w:rsidP="003B664C">
      <w:r>
        <w:t>&gt;CORE_REP|Org18_Gene2441#</w:t>
      </w:r>
    </w:p>
    <w:p w14:paraId="704EC683" w14:textId="77777777" w:rsidR="003B664C" w:rsidRDefault="003B664C" w:rsidP="003B664C">
      <w:r>
        <w:t>MATNRVLYAVAVSAACALATVTACDRDAAEAPPRSAPQAGSEEAVGFAHSLHEKVTVDNVVKHLSALQEIADKNNNTRAAGTAGFDQSVDYVVKALKDKGFDVQTPEFSFKYFQAKSLDLTVGPKKVDAGVLSYSPGGRVEGRLVPARAEESPGCTVEDYDGLEVKGAVVLVDRGSCPFADKERVAAERGAAAVIIADNVDENKTSGTLGEDSSPKIPVVSVTKSVGADLRAHPDKVVLNVDAETKDVKARNVIAQTKTGATTDVVMAGAHLDSVPEGPGINDNGTGTAAVLETALQLGPSPDVKNAVRFAFWGAEEEGLIGSTDYVKSLDVAALKNIALYLNYDMLGSPNAAYLTYDGDQSDEPDPNEVPVRIPEGSAGIERTEVAYLAEQGKKAHDTGYDGRSDYDAFSRAGIPTGGIFSGAEDKMSDEEAKQWGGKAGQPFDPNYHQAGDTLANVNKDALKINAGGVAYTVGLYAQSIDGRNGVPVHEDRTRHQLKG</w:t>
      </w:r>
    </w:p>
    <w:p w14:paraId="1922726C" w14:textId="77777777" w:rsidR="003B664C" w:rsidRDefault="003B664C" w:rsidP="003B664C"/>
    <w:p w14:paraId="598C6330" w14:textId="77777777" w:rsidR="003B664C" w:rsidRDefault="003B664C" w:rsidP="003B664C">
      <w:r>
        <w:t>&gt;CORE_REP|Org31_Gene3714#</w:t>
      </w:r>
    </w:p>
    <w:p w14:paraId="79C60CFD" w14:textId="77777777" w:rsidR="003B664C" w:rsidRDefault="003B664C" w:rsidP="003B664C">
      <w:r>
        <w:t>MKRTVNDRFAVRGKRTVATALMVPPLMVAGLMMFPTTVAVTSAEPNDMASLITQLADTNQQIEQLTADVQTQQESINKGLVDLQAARDNAASAAAQVAEGQRAVDAANGAIEEAQGKFDRMAAATYMAGPSTSYLTATNPDDVVRLASVTKSVEASSQTVMDNLRRARTEQVNKQSQARAIQEKADQAAADAQQQQDDLVSAMKDVQKKLEAQRGVAADLTAKKKSAEAQLAAARGPAYAASTATARVINPSAAIAGNGNEWTEGPAPVSSGGQWDTTLPMIASANVPTDPTQTINMVLGIGNTAANVGQSAVCGVIGIFCPKAAPAAAASGEGGEYLPKVYGRENVERVIARAGSALGTPYSWGGGSYNGPTRGIDSGA</w:t>
      </w:r>
      <w:r>
        <w:lastRenderedPageBreak/>
        <w:t>GTVGYDCSGLMMYGFAAVGIRLRHYTGYQYNSGRKVPSAQMKRGDMIFYGPNASQHVALYLGNGQMLEAPNTGDVVKVSPVRTSGMTPYVTRMIEW</w:t>
      </w:r>
    </w:p>
    <w:p w14:paraId="3DED3CF9" w14:textId="77777777" w:rsidR="003B664C" w:rsidRDefault="003B664C" w:rsidP="003B664C"/>
    <w:p w14:paraId="5148E80F" w14:textId="77777777" w:rsidR="003B664C" w:rsidRDefault="003B664C" w:rsidP="003B664C"/>
    <w:p w14:paraId="74FB6BDA" w14:textId="77777777" w:rsidR="003B664C" w:rsidRDefault="003B664C" w:rsidP="003B664C"/>
    <w:p w14:paraId="6C657351" w14:textId="77777777" w:rsidR="003B664C" w:rsidRDefault="003B664C" w:rsidP="003B664C">
      <w:r>
        <w:t>&gt;CORE_REP|Org25_Gene4667#</w:t>
      </w:r>
    </w:p>
    <w:p w14:paraId="0B05E4A3" w14:textId="77777777" w:rsidR="003B664C" w:rsidRDefault="003B664C" w:rsidP="003B664C">
      <w:r>
        <w:t>MVRLRKLAVAASAILVAGCGMGRPPGAIDGEYLTVGTTDRVSTLDPAGAYDNGSFQVENQVYPFLMNFTPGTGDLKPDLAAGCGFENPTLYRCTLKPGSVFANGHELTSSDVKFSYDRERVINDPNGPQSLLANLDRVETPDDLTVDFRLKLPNDQTFPQVLATNAGPVVDEEVFPPDRLLDDDAIARAEPFAGPYTITSHTKNQLIGLRANPKYVGDLGKPQWDLIGIKYYTGGENLKIDIENRAIDVAYRSLSPNDIETLRVNPRLSVHEGPGGELRYIVFNLKTMPGATDAQKLAIRKAVASLVDREALSRDVYKGVYTPVYSVVPESMTGSVESFKRLYGVKPNVDLARKFLSDAQIATPVLINLQYNPDHYGGNSSEEYAAVKGQLEASGLFRVDLQSTEWVAYQERRSSDSYPVYQFGWFPDFPDPDNYLTPFFMPDNMLVNHFQNDTITRLITAEVTEPDSAKRLRIIGQIQELMARDYISTLPLLTGKQIAVSVKNVDGIKLGPSFKFQFTPLKKTGGTA</w:t>
      </w:r>
    </w:p>
    <w:p w14:paraId="7C20FE94" w14:textId="77777777" w:rsidR="003B664C" w:rsidRDefault="003B664C" w:rsidP="003B664C"/>
    <w:p w14:paraId="18D36AE8" w14:textId="77777777" w:rsidR="003B664C" w:rsidRDefault="003B664C" w:rsidP="003B664C">
      <w:r>
        <w:t>&gt;CORE_REP|Org32_Gene4700#</w:t>
      </w:r>
    </w:p>
    <w:p w14:paraId="01B8F291" w14:textId="77777777" w:rsidR="003B664C" w:rsidRDefault="003B664C" w:rsidP="003B664C">
      <w:r>
        <w:t>MSKAQVEQTDVALIGSGIMSATLGALLRLVEPDLSITLIERLDAAASESSDPWNNAGTGHSALCELNYTPQKADGSIDITKAITVNEQFQVSRQFWAYAVENGVLPDVRGFLNPIPHVSYVHGADKVEFLRKRHEALVGNPLFAKMEFINDDDEFARRLPLMAAGRDFADPVGLNWSQDGTDVDFGELSKQLVGFGVRSGTSAVFGTEVRNISRESDGGWLLKLVNGRTGEKRKLKAKFVFVGAGGGALGLLQKAGIPEAKGFGGFPVSGAFLRTNSTDLTDGHKAKVYGFPPLGAPPMSAPHLDTRVINGKEWLLFGPFAGWSPKFLKMGKVTDLPASIKPNNLLSMVGVGLTEFKLATFLLSQLALTPDDRIDMLREFAPTAQRADWELITAGQRVQVIRPAKGKGGALEFGTMVLNSADGSIAGLLGASPGASTAVPAMLDVMQRCFPDRYSNWMPKLKEMIPSLGISLSDEPSLFGEVWDWGTRVLGLEQ</w:t>
      </w:r>
    </w:p>
    <w:p w14:paraId="2F3E6591" w14:textId="77777777" w:rsidR="003B664C" w:rsidRDefault="003B664C" w:rsidP="003B664C"/>
    <w:p w14:paraId="07CB2AB2" w14:textId="77777777" w:rsidR="003B664C" w:rsidRDefault="003B664C" w:rsidP="003B664C"/>
    <w:p w14:paraId="1831AFEE" w14:textId="77777777" w:rsidR="003B664C" w:rsidRDefault="003B664C" w:rsidP="003B664C"/>
    <w:p w14:paraId="4536F8F4" w14:textId="77777777" w:rsidR="003B664C" w:rsidRDefault="003B664C" w:rsidP="003B664C"/>
    <w:p w14:paraId="68F98B05" w14:textId="77777777" w:rsidR="003B664C" w:rsidRDefault="003B664C" w:rsidP="003B664C"/>
    <w:p w14:paraId="48572B9D" w14:textId="77777777" w:rsidR="003B664C" w:rsidRDefault="003B664C" w:rsidP="003B664C"/>
    <w:p w14:paraId="5330F5FC" w14:textId="77777777" w:rsidR="003B664C" w:rsidRDefault="003B664C" w:rsidP="003B664C"/>
    <w:p w14:paraId="1859971F" w14:textId="77777777" w:rsidR="003B664C" w:rsidRDefault="003B664C" w:rsidP="003B664C"/>
    <w:p w14:paraId="40073A2E" w14:textId="77777777" w:rsidR="003B664C" w:rsidRDefault="003B664C" w:rsidP="003B664C"/>
    <w:p w14:paraId="704FE035" w14:textId="77777777" w:rsidR="003B664C" w:rsidRDefault="003B664C" w:rsidP="003B664C"/>
    <w:p w14:paraId="435947DE" w14:textId="77777777" w:rsidR="003B664C" w:rsidRDefault="003B664C" w:rsidP="003B664C"/>
    <w:p w14:paraId="5326D7CE" w14:textId="77777777" w:rsidR="003B664C" w:rsidRDefault="003B664C" w:rsidP="003B664C"/>
    <w:p w14:paraId="1431D09B" w14:textId="77777777" w:rsidR="003B664C" w:rsidRDefault="003B664C" w:rsidP="003B664C">
      <w:r>
        <w:t>&gt;CORE_REP|Org30_Gene3943#</w:t>
      </w:r>
    </w:p>
    <w:p w14:paraId="561C8AD2" w14:textId="77777777" w:rsidR="003B664C" w:rsidRDefault="003B664C" w:rsidP="003B664C">
      <w:r>
        <w:t>MVTARALDPRHWRRSTHALLAVAVVLAIAALVLLASLTTGASTAHQLQSADPEPALITPAPGVVPVSDSAPIPTADGLAQALDRALSDPALGMFTGRVTDALTGRELWQQGSTVPMVPASTNKVLTAAAALLTLERDAKLTTSVVADTAGQRGLVTLVGGGDPIVSAAPAGTDTWYRDAARISDLADQVRKSGVAVTSITVDISRFGGPSMAPGWDPADIEGGDVAPIQAVMLDAGRTQPTDYDSRRSTTPALDAGRALAAALGVDPEAVRLDAAPPTAKSIASVQSAPLMERLREMMNASDNVMAETIGREVALATGRAQTFSGTVDAVTSQLRSAGIDLTDLTLRDSSGLSVDDRVTARTLDEVIGAAAGPDKPKLRPLLDVLPIAGGSGTLSERFVTQNQTSAGWLRAKTGSLTGVNTLAGVVTDVSGRVLTFSLMQNHATAPTARNAVDNTAAVLRSCGCS</w:t>
      </w:r>
    </w:p>
    <w:p w14:paraId="20068331" w14:textId="77777777" w:rsidR="003B664C" w:rsidRDefault="003B664C" w:rsidP="003B664C"/>
    <w:p w14:paraId="34E3ADAB" w14:textId="77777777" w:rsidR="003B664C" w:rsidRDefault="003B664C" w:rsidP="003B664C">
      <w:r>
        <w:t>&gt;CORE_REP|Org17_Gene692#</w:t>
      </w:r>
    </w:p>
    <w:p w14:paraId="1D8A3BCF" w14:textId="77777777" w:rsidR="003B664C" w:rsidRDefault="003B664C" w:rsidP="003B664C">
      <w:r>
        <w:t>MSTGLNRRKLLGAAGVTAAVAGAAGAGVLGGRASAASTGPVNVKVPFRGDHQAGIVTPAQDRMHFCAFDVMPNATRGEVQAMLRQWTEMADRMTRGEETTSGGAVDGNPYSPPTDTGEALDLAASALTLTIGFGPSFFRKDGVDRFGIADKLPPPLQELPKFRNEKLDPARCGGDICIQACADDPQVAVHAIRNLARVGFGTVAVKWSQLGFGRTSSTSRSQVTPRNLFGFKDGTRNIKAEDTAKVDSSVWVAKGDDPAWMAGGTYLVARRIRMLIESWDRTVLTEQERVIGRAKGSGAPIGQADEFAALDFTGKKPDGEPLLDVDSHVRLASAEELGGIEILRRGYNFTDGSDGFGHLDAGLFFIAFVRNPQTQFIPMQRKLATEDALNEYILHTGSAIFACPPGLGPKEYWGQALFG</w:t>
      </w:r>
    </w:p>
    <w:p w14:paraId="5B254100" w14:textId="77777777" w:rsidR="003B664C" w:rsidRDefault="003B664C" w:rsidP="003B664C"/>
    <w:p w14:paraId="3F3B7DCF" w14:textId="77777777" w:rsidR="003B664C" w:rsidRDefault="003B664C" w:rsidP="003B664C">
      <w:r>
        <w:t>&gt;CORE_REP|Org10_Gene4433#</w:t>
      </w:r>
    </w:p>
    <w:p w14:paraId="68563BBF" w14:textId="77777777" w:rsidR="003B664C" w:rsidRDefault="003B664C" w:rsidP="003B664C">
      <w:r>
        <w:t>MTKESRNMDVNRRNFLRGAAVGAAGTAITGAALVKGAEVDANAAAVAVPPSRYPFHGAHQSGILVPPPAEKQNFACHVAFDVTSKNKDAVVAAFKTLTARARFLCDGGTPPDLGIGEPPADSAVLGPVVESDGLTVTVAVGSSLFDRRFGLADRKPAKLKPMTVFPNDFPEAAWSHGDLLVQLCAHNPDTVHHALRDITRAVRGDLQMRWRIEGYNSPPRPSGTGRNLLGFKDGTANPVSDDAEKLVWTGDGEPAWTVGGTYMVVRLIRMMVEFWDRVSINEQERMFGRRRDSGAPLDGNNEFDTPNYAADADGKTIPLDAHIRLANPRTADTDNQRLVRRSYNYDLGVDANGNMQSGHVFVCYQQDLERQFETVQNRLNDEPLIDYVQPFGGGYFFALPGIADEKDWYGRALLG</w:t>
      </w:r>
    </w:p>
    <w:p w14:paraId="4F3F0E83" w14:textId="77777777" w:rsidR="003B664C" w:rsidRDefault="003B664C" w:rsidP="003B664C"/>
    <w:p w14:paraId="411CA8A8" w14:textId="77777777" w:rsidR="003B664C" w:rsidRDefault="003B664C" w:rsidP="003B664C">
      <w:r>
        <w:t>&gt;CORE_REP|Org7_Gene3229#</w:t>
      </w:r>
    </w:p>
    <w:p w14:paraId="037F128C" w14:textId="77777777" w:rsidR="003B664C" w:rsidRDefault="003B664C" w:rsidP="003B664C">
      <w:r>
        <w:t>MPGLDSTFDAALAPIRAAVDDRILAGAVTLVWQGGHLRHLGATGYRDIDAGLSMAENTIFRIASMTKPIISAATMSLVDDGAIRLSDPITTWLPEFSDMRVLKDPEGPLDDTFRAPRLITVEDLLTHRSGLTYDFISTGPIAKAYHPLHTAAFSEPDEWLAAIAALPLVYPPGERFHYSHSTDVLGLLIARAAGVPLNTLLRQRILDPLGMNDTDFFVPEHKTARLARLYGLGDDDTIVAADSGYLTAMPTSAPALCRGGGALASTAHDYLTFARALLGGGQADGVRILSPESTQALRTNRLTPAQRRLPSFGIPYWTGRGFGLGLSVVMDPNEAALFGPGGTGTFGWPGAFGTWWHADPKADAILMFLPQWRMPELDPKAALARTSTIRLQLLHVQFGQAVYAAL</w:t>
      </w:r>
    </w:p>
    <w:p w14:paraId="3CF72C59" w14:textId="77777777" w:rsidR="003B664C" w:rsidRDefault="003B664C" w:rsidP="003B664C"/>
    <w:p w14:paraId="716D219A" w14:textId="77777777" w:rsidR="003B664C" w:rsidRDefault="003B664C" w:rsidP="003B664C">
      <w:r>
        <w:t>&gt;CORE_REP|Org1_Gene2259#</w:t>
      </w:r>
    </w:p>
    <w:p w14:paraId="02AF17E5" w14:textId="77777777" w:rsidR="003B664C" w:rsidRDefault="003B664C" w:rsidP="003B664C">
      <w:r>
        <w:t>MSSRSLSRRGLIVGGGAAAALTAGAGLSAWSAQSHAARPSAERQVEPFYGDHQAGIATAPQAHAMFLALDLLSAADADMGTARENLRSILRLWTTDAARLTQGIPALADTEPELATTTARLTVSAGLGPSVFAKTGLADRCPASARDFPAFSTDRLDKRWCGGDLLLQICADSPLLVAHAARVLLKNVRSLASERWRQTGFRTPRPEDPSGGTMRNLMGQVDGTVNPTAPELDS</w:t>
      </w:r>
      <w:r>
        <w:lastRenderedPageBreak/>
        <w:t>LLWHQGEDHEWLKGGTLLVLRRITMNLDGWDQLDRKLRDLVMGRRSDNGAPLSGEKESDEPDLTMTRGGIPVIPATSHVALARHRNPHERFLRRPYNFDDAPLPGTSSNAGLIFAAYQRDIASQFVPVQQRLAEKDEFNQWNTAVGSAVFVMPPGTTEDGYLGRSLLG</w:t>
      </w:r>
    </w:p>
    <w:p w14:paraId="123464EA" w14:textId="77777777" w:rsidR="003B664C" w:rsidRDefault="003B664C" w:rsidP="003B664C"/>
    <w:p w14:paraId="7F102BBD" w14:textId="77777777" w:rsidR="003B664C" w:rsidRDefault="003B664C" w:rsidP="003B664C"/>
    <w:p w14:paraId="2A6AF47D" w14:textId="77777777" w:rsidR="003B664C" w:rsidRDefault="003B664C" w:rsidP="003B664C">
      <w:r>
        <w:t>&gt;CORE_REP|Org7_Gene3034#</w:t>
      </w:r>
    </w:p>
    <w:p w14:paraId="64321894" w14:textId="77777777" w:rsidR="003B664C" w:rsidRDefault="003B664C" w:rsidP="003B664C">
      <w:r>
        <w:t>MPELSTRCFDESSLMRRILSIVLTIALLVSACGKHSAIVVAELDPQTTAKLDSAINEILTSAAVPGAIVGVWGPKGQYVRTFGVANTATRAPLRPDFYHRIGSVTKTFTVTAVLQLVDEGKVELDDPIAKYVDKVPNGNKITLRELARMQSGLFNYSMSLAFSRDLEADPRRQYSTHELLDYAFAQPSNFVPGQGYEYSNTNAVLLGQVVEKVSGQTLPAFVQEHITGPLGMRHTSFPDTNAIPDPHARGYTQLTPTGSLVDSTDWNPSWASWAGAMISTLDDLRIWVPALATGVLLKPDTQQQRLQTVAMPPVPDDIRYGLGIFDARGWIGHNGSIPGYQTLAIYSPAEQTTVVALLNTDVAKQPAQPSTLFGTAITKVISPDHVFLLENAIPQPR</w:t>
      </w:r>
    </w:p>
    <w:p w14:paraId="70E5D64E" w14:textId="77777777" w:rsidR="003B664C" w:rsidRDefault="003B664C" w:rsidP="003B664C"/>
    <w:p w14:paraId="3C5B67CC" w14:textId="77777777" w:rsidR="003B664C" w:rsidRDefault="003B664C" w:rsidP="003B664C">
      <w:r>
        <w:t>&gt;CORE_REP|Org29_Gene536#</w:t>
      </w:r>
    </w:p>
    <w:p w14:paraId="19A9C186" w14:textId="77777777" w:rsidR="003B664C" w:rsidRDefault="003B664C" w:rsidP="003B664C">
      <w:r>
        <w:t>MTTGASNIRHGDRGPAVTEVREVLTALGFLEDPDEVLATGRHVMVDRFDATLDDAVRAFQQCRGLLVDGIVGPATYRTLKEASYRLGARTLFHQFSAPMYGDDVATLQKRLQDLGFYTGLVDGNFGLQTYNSLMSYQREYGLTADGICGPETLRSFQLLGRHVTGGSAHAIRETEHVRNAGPQLSGKRIVIDPGLGGGDRGRIVPGREGPTSEADILWDLASRLEGRMTAIGMDTYISRAIQNNPTDVERATYANNVGADLMISLRFDAQPTVAASGVASYHFGNLHGSVSTIGHMLADFIQREVAARTGLRDCRAHGRTWDLLRLTRMPTVQVDIGYITSPHDVSILSSAHYRDVVAESILAAVKRVYLLGKNDRPTGTFTFDELLAHELSAGS</w:t>
      </w:r>
    </w:p>
    <w:p w14:paraId="2071DEF0" w14:textId="77777777" w:rsidR="003B664C" w:rsidRDefault="003B664C" w:rsidP="003B664C"/>
    <w:p w14:paraId="4B826BF0" w14:textId="77777777" w:rsidR="003B664C" w:rsidRDefault="003B664C" w:rsidP="003B664C">
      <w:r>
        <w:t>&gt;CORE_REP|Org10_Gene1299#</w:t>
      </w:r>
    </w:p>
    <w:p w14:paraId="6573AC5A" w14:textId="77777777" w:rsidR="003B664C" w:rsidRDefault="003B664C" w:rsidP="003B664C">
      <w:r>
        <w:t>MNALTKLNATRSPLLRALVAALLVVIGAGGGYAIAAHKTLTLNVDGNAMTVTTVKSRVSEVLADYGYALSDRDDVAPAKHDSVRDGDTIVLKRSRPLDISVDGQDTQQVWTTASTVNDALSQLSMTDTAPTAATRGSRLPLEGMSLAVVSAKTVQLNDGGVISTPRIAAPTVGALLEATGNPLQQFDTVDPAPSTPVTADMPITVTRIRVSKVTEQAPLAPTPQKIEDPEMNMSRSVVQDPGAPGTQDIVYSVLSVNGRETGRIPVSNNVLTPARDSVLRVGAKPGTEVPAVTRGSAWDALAQCEAGGNWAINTGNGFYGGVQFDYGTWLAHGGGKYAPRADLATREEQIAIAEKTLSAQGWGAWPVCSARVGAR</w:t>
      </w:r>
    </w:p>
    <w:p w14:paraId="21A7F48E" w14:textId="77777777" w:rsidR="003B664C" w:rsidRDefault="003B664C" w:rsidP="003B664C"/>
    <w:p w14:paraId="435DA8BA" w14:textId="77777777" w:rsidR="003B664C" w:rsidRDefault="003B664C" w:rsidP="003B664C">
      <w:r>
        <w:t>&gt;CORE_REP|Org11_Gene1319#</w:t>
      </w:r>
    </w:p>
    <w:p w14:paraId="7B1EC9CC" w14:textId="77777777" w:rsidR="003B664C" w:rsidRDefault="003B664C" w:rsidP="003B664C">
      <w:r>
        <w:t>MRVGIPTEIKNNEYRVATTPAGVAELTRRGHEVIIQSGAGDGSSISDVDFKAAGAQVINGAEQVWAEADLLLKVKEPIEPEYALMRRGQTLFTYLHLAASLPCTQALLKSETTSIAYETVQTSDGALPLLAPMSEVAGRLAAQVGAYHLMTPVGGRGLVMGGVPGVGPADVVVIGGGVAGYNAARIAAGMGAHVTVFDVNLGKLRELDGEFGGTIRTRYSSTMELEGAVKRADLVIGAVLIPGAKAPKLISNSLVSQMKPGSVLVDIAIDQGGCFADSRPTTHDEPTYTVHDSVFYCVANMPGAVPRTSTFALTNATMPYVLALADKGWRQACRDDAALAQGLSTHEGALLNTHVAHDLGLAFTDPAEVLG</w:t>
      </w:r>
    </w:p>
    <w:p w14:paraId="67309C54" w14:textId="77777777" w:rsidR="003B664C" w:rsidRDefault="003B664C" w:rsidP="003B664C"/>
    <w:p w14:paraId="4EEA4138" w14:textId="77777777" w:rsidR="003B664C" w:rsidRDefault="003B664C" w:rsidP="003B664C">
      <w:r>
        <w:t>&gt;CORE_REP|Org28_Gene2648#</w:t>
      </w:r>
    </w:p>
    <w:p w14:paraId="0BD4E11B" w14:textId="77777777" w:rsidR="003B664C" w:rsidRDefault="003B664C" w:rsidP="003B664C">
      <w:r>
        <w:lastRenderedPageBreak/>
        <w:t>MTQHRAIRTRGGRGAELSENEITNIVPIDEFGLSDALERPELEDYDVYEDAPEEGAETEDQTALDQLEQDWEEDTDEADRIRASIEATADWFAASAARTRDPRDTPTDKLPRISSGGVHRRREIGQVGKTRLALAAMAAGAAAAAGYNALSEHDAATAADHHGLALGNSAAVLATHGPQLVSAPLATDASVTDEQLAKATAFATERADREKRLLAPRFVMPTNGTFTSGFGYRWGALHGGIDIANSIGTPIVAAADGVVIATGPTAGYGAWVKIRHSDGTVTLYGHINTWEVSVGQRVMAGDRIATIGNRGNSTGPHLHFEVLLGGSQRIDPQGWLANKGLTFTRFGD</w:t>
      </w:r>
    </w:p>
    <w:p w14:paraId="00CC8189" w14:textId="77777777" w:rsidR="003B664C" w:rsidRDefault="003B664C" w:rsidP="003B664C"/>
    <w:p w14:paraId="40920524" w14:textId="77777777" w:rsidR="003B664C" w:rsidRDefault="003B664C" w:rsidP="003B664C">
      <w:r>
        <w:t>&gt;CORE_REP|Org24_Gene1824#</w:t>
      </w:r>
    </w:p>
    <w:p w14:paraId="3CDBFB8A" w14:textId="77777777" w:rsidR="003B664C" w:rsidRDefault="003B664C" w:rsidP="003B664C">
      <w:r>
        <w:t>MCQRFIIPPAVLSRLAEDGDIAEDSRAALSATAACELSWRTLRNAHTRATQASLLTSRAAALGAATTGLAKIPETPVFDCRQTTSLPGVAVADPATSKDATAQRAFDETAAVAQFYRNCFGRNSVDNAGMTLVSSIHYGVKYSNAFWNGSQMAYGDGDGQIFLDFTKSNDVIGHELTHGVTQFTAGLDYENEAGALNESVSDVFGSMFRQWQGQQSADKADWLIGKDILGPRALAKGYTCLRDMADPAAEHCLSPQPSHYRDYVPGSDPHEGSGIPNHAFYLAATKYGSHSWEAVGTVWYQALTSPKATKNMTFKAFAKLTRQIAAGRTGADSPQAAIDEAWTEVGL</w:t>
      </w:r>
    </w:p>
    <w:p w14:paraId="5E4DAAAF" w14:textId="77777777" w:rsidR="003B664C" w:rsidRDefault="003B664C" w:rsidP="003B664C"/>
    <w:p w14:paraId="6499D556" w14:textId="77777777" w:rsidR="003B664C" w:rsidRDefault="003B664C" w:rsidP="003B664C">
      <w:r>
        <w:t>&gt;CORE_REP|Org31_Gene2150#</w:t>
      </w:r>
    </w:p>
    <w:p w14:paraId="7C9A354E" w14:textId="77777777" w:rsidR="003B664C" w:rsidRDefault="003B664C" w:rsidP="003B664C">
      <w:r>
        <w:t>MCFIIPQDVLLRLADDDSVADDSRTALAATAASETAWRTLREAHTEATQAGLVARIDAFAGVAKALAKAPGTPVFDCKHTMSLPGVAVASPGSSTDASAKSAFTQTAAVAKFYKECFGRNSVDDEGMTLVSSVHYSVNYSNAFWNGSQMTYGDGDGEIFVDFTASNDVIGHELTHGVTQYTAGLLYKNEAGGLNESMSDVFGSMFRQWSAGQTVDQADWLIGKDIMGPRAVAKGFTCLRDMADPGARHCLAPQPSHYRDYVPGSDPHESSGIPNYAFYLAATKHGSYSWQGVGTVWYEALTSPKARPNMKMKAFANLTREISAANTATESVHKAIDDAWTAVGL</w:t>
      </w:r>
    </w:p>
    <w:p w14:paraId="42FBF536" w14:textId="77777777" w:rsidR="003B664C" w:rsidRDefault="003B664C" w:rsidP="003B664C"/>
    <w:p w14:paraId="56FAE677" w14:textId="77777777" w:rsidR="003B664C" w:rsidRDefault="003B664C" w:rsidP="003B664C">
      <w:r>
        <w:t>&gt;CORE_REP|Org2_Gene4351#</w:t>
      </w:r>
    </w:p>
    <w:p w14:paraId="726858DD" w14:textId="77777777" w:rsidR="003B664C" w:rsidRDefault="003B664C" w:rsidP="003B664C">
      <w:r>
        <w:t>MQQPRATSAAKRTHRARVIAATIAVTSLSGAGAYTLAATPADQAPATVRTANIHLVTTDAPPPPAPPATPAPGQPAPNPETPTTVTTPVPAPAPGQPAPPTPPPAPGAPADGGRVNNDQGGFSFVVPQGWVQSDARRLTYGSALLTNPAAPNGSILLGRLDLKLFAGAEPDNQKAARRLASDMGEFFMPYPGNRVNQEDQSFDVAGMSAASSYYEVKFDDAAKEPGQIWAAAVGKGKDRWFIVWLGTSASPVDKGVAKALTESIRPWTPPTPPTPSAAPPADPNQPAPPPADPNQPPPPPADPNQPPASPAPAAPAAPAAEPAAPGQPAPPAPPAAPPAPGVPV</w:t>
      </w:r>
    </w:p>
    <w:p w14:paraId="28261D3C" w14:textId="77777777" w:rsidR="003B664C" w:rsidRDefault="003B664C" w:rsidP="003B664C"/>
    <w:p w14:paraId="593C3F84" w14:textId="77777777" w:rsidR="003B664C" w:rsidRDefault="003B664C" w:rsidP="003B664C">
      <w:r>
        <w:t>&gt;CORE_REP|Org14_Gene893#</w:t>
      </w:r>
    </w:p>
    <w:p w14:paraId="775D980C" w14:textId="77777777" w:rsidR="003B664C" w:rsidRDefault="003B664C" w:rsidP="003B664C">
      <w:r>
        <w:t>MKLFSKMRGALARQSARRIAVAATAVAVLPGVAGIVGGTALTPVAGAFSRPGLPVEYLQVPSASMGREIKVQFQPGGAKAVYLLDGLRARDDFSGWDIETTAFEDYYQSGISMVMPVGGQSSFYTDWYNPAKGKDGVWTYKWETFTTQELPAYLAANKGISQTGNAVVGLSMGASAALTLSIYHPQLFVYAGALSGFLNPSDMKFQIGLAMGDAGGFSASDMWGPDSDPAWVRNDPFLNIQKIIDNGTRLWIYCGTGDSTDLDATRNGFENFTGGFLEGMAIGSNKKFVEAYTAAGGKNAHIEFPPGGIHNWTYWGQQLRAMKPDMVAYLQSH</w:t>
      </w:r>
    </w:p>
    <w:p w14:paraId="5C9EF02E" w14:textId="77777777" w:rsidR="003B664C" w:rsidRDefault="003B664C" w:rsidP="003B664C"/>
    <w:p w14:paraId="5870FD3C" w14:textId="77777777" w:rsidR="003B664C" w:rsidRDefault="003B664C" w:rsidP="003B664C">
      <w:r>
        <w:t>&gt;CORE_REP|Org10_Gene2417#</w:t>
      </w:r>
    </w:p>
    <w:p w14:paraId="01AFCF8D" w14:textId="77777777" w:rsidR="003B664C" w:rsidRDefault="003B664C" w:rsidP="003B664C">
      <w:r>
        <w:lastRenderedPageBreak/>
        <w:t>MKLFSQLRGKTARRLATVAAAAAVLPGFIGVAGGSAVANAFSRPGLPVEYLQVPSAAMNTSIKVQFQNGGAKSVYLLDGLRARDDFSGWDIETTAFEDYYQSGISVVMPVGGQSSWYTDWYQPAKGKDGVFTYKWETFLTQELPAFLANQGLSKTGNAVVGLSMGAASALNLANYHPQQFIYAGALSGFLHPADMKGQIGMAMGDAGGFNPQDMWGPDNDPAWVRNDPFLNIDRTVANGTRLWIYCGSGDATDLDATRNGFENFTGGFLEGMAIGSNKQYVDAYTAAGGKNAHVEFPPGGLHNWTYWGNQLKAMKSDMVGYLQSH</w:t>
      </w:r>
    </w:p>
    <w:p w14:paraId="50BA0526" w14:textId="77777777" w:rsidR="003B664C" w:rsidRDefault="003B664C" w:rsidP="003B664C"/>
    <w:p w14:paraId="0B64741A" w14:textId="77777777" w:rsidR="003B664C" w:rsidRDefault="003B664C" w:rsidP="003B664C">
      <w:r>
        <w:t>&gt;CORE_REP|Org29_Gene4828#</w:t>
      </w:r>
    </w:p>
    <w:p w14:paraId="27C6C624" w14:textId="77777777" w:rsidR="003B664C" w:rsidRDefault="003B664C" w:rsidP="003B664C">
      <w:r>
        <w:t>MSVRVKARRRVLSALLAAFVMPVSMAAAMTINPATAHAFSREGLPVEYLDVYSNSMGRNIRVEFQGGGPKAVYLLDGLRAQDDFNGWDINTAAFEWFYQSGISVVMPVGGQSSFYTDWYSPSALNKQPYTYKWETFLTQELPAYLATNKQISATGNGVVGLSMSGGAALILAAFHPAQFRFAGSLSGFLNPSTIFMTNAIRVAMLDAGSYSVDNMWGPPWDPAWRRNDPTVQAQALVAAGTRLYIYCAPGGSTPIDDNTDAGVALSASSLESLAVAGNKAFQQAYTAAGGRNANFVFPASGNHSWPYWGQQLQALKGDLIATLNG</w:t>
      </w:r>
    </w:p>
    <w:p w14:paraId="0FAC0B81" w14:textId="77777777" w:rsidR="003B664C" w:rsidRDefault="003B664C" w:rsidP="003B664C"/>
    <w:p w14:paraId="5641FEB9" w14:textId="77777777" w:rsidR="003B664C" w:rsidRDefault="003B664C" w:rsidP="003B664C">
      <w:r>
        <w:t>&gt;CORE_REP|Org20_Gene1893#</w:t>
      </w:r>
    </w:p>
    <w:p w14:paraId="3CD5D526" w14:textId="77777777" w:rsidR="003B664C" w:rsidRDefault="003B664C" w:rsidP="003B664C">
      <w:r>
        <w:t>MTDALHLILGDEELLVERAVTSVLHAVRGKAGADIPVNRLRAGQVDVAELAELLSPSLFADERVIVIEAAAEAGKDAVTLIEQAATDLPPGTFLLVQHSGGGRAKALATTLQNLGASVHNCARITKAAERADFVHKEFRRLGQKVDADVVAIVIDAVGSDIRELAAACSQLVSDTDGSVDGAAVRRYHSGRAEVSGFDIADKAVTGDIAGSTEALRWAMQRGVPHVLLADALAEAVHTIARVGPIKQNAYAAASELGMPPWRIEKAQKQARRWTRDAVAEAMRVVAALNADVKGVAADADYALESAVRRVAELVST</w:t>
      </w:r>
    </w:p>
    <w:p w14:paraId="725EF9C1" w14:textId="77777777" w:rsidR="003B664C" w:rsidRDefault="003B664C" w:rsidP="003B664C"/>
    <w:p w14:paraId="40A050FB" w14:textId="77777777" w:rsidR="003B664C" w:rsidRDefault="003B664C" w:rsidP="003B664C">
      <w:r>
        <w:t>&gt;CORE_REP|Org26_Gene2741#</w:t>
      </w:r>
    </w:p>
    <w:p w14:paraId="614F8E5D" w14:textId="77777777" w:rsidR="003B664C" w:rsidRDefault="003B664C" w:rsidP="003B664C">
      <w:r>
        <w:t>MVNMDRRRMMAFSGLGMLAAAASMPQAWAQPSPLGPPNRPPAAPPTGKYVFVDEFDGPAGSAPDGSKWAISKARETMKDPTFWELPENVGQYRDDRKNVFLDGNSNLVIKAAKEGNTYYGGKIYSTTELGIGYTWEARIKFNCLTPGAWPAFWLGSDQDGEIDIVEWYGNGSWPSATTVHAKANGSEWKTHNISLDSGWHTWRTQWDDKGIRFWKDYTDGATPYFEVPANSLADWPFNNPGHKAFAVLNLAVAGSGGGDPRGGTYPAEMLVDWIRVW</w:t>
      </w:r>
    </w:p>
    <w:p w14:paraId="4415762D" w14:textId="77777777" w:rsidR="003B664C" w:rsidRDefault="003B664C" w:rsidP="003B664C"/>
    <w:p w14:paraId="066387E0" w14:textId="77777777" w:rsidR="003B664C" w:rsidRDefault="003B664C" w:rsidP="003B664C">
      <w:r>
        <w:t>&gt;CORE_REP|Org12_Gene2307#</w:t>
      </w:r>
    </w:p>
    <w:p w14:paraId="33604297" w14:textId="77777777" w:rsidR="003B664C" w:rsidRDefault="003B664C" w:rsidP="003B664C">
      <w:r>
        <w:t>MRVGYLLIAAVCGVVLAGCGRGEVPSETAAPESADATTTSAPAVTADPGVQAACPKHGGRWDAGQGCVIDEATPQATQHLVVPVQWDSSFPELQQAVDGTVADIRANFRKSVERAGAPPEGKPWALQVSFETYQGKGAHPSDSVRFSISESLGGYHPGFAFRTLAFDRTSRQAITLDTLLIDPATALPKISALVRTDLRAQLGGVGAEFVDTGTVPEPGNFKDFSLDGDALLFSFEPYRVAAYAEGPMQSRIALSELRDVVKPEYLPA</w:t>
      </w:r>
    </w:p>
    <w:p w14:paraId="0EE766C3" w14:textId="77777777" w:rsidR="003B664C" w:rsidRDefault="003B664C" w:rsidP="003B664C"/>
    <w:p w14:paraId="5E5DFA64" w14:textId="77777777" w:rsidR="003B664C" w:rsidRDefault="003B664C" w:rsidP="003B664C">
      <w:r>
        <w:t>&gt;CORE_REP|Org31_Gene3580#</w:t>
      </w:r>
    </w:p>
    <w:p w14:paraId="565BA6F8" w14:textId="77777777" w:rsidR="003B664C" w:rsidRDefault="003B664C" w:rsidP="003B664C">
      <w:r>
        <w:t>MAARRLYVAIIGTLGLCLSVVACGAQAPDPSGSRPSQHATAHQTGSAPADKRTDAYCAQNHDANCAAGTYLGPHAAPGAGAGYWDNNGNPVDGGPVGADGSTGNNVSQEYCARNEDPACPAGSYVDAKAIKNPDGSNSYVPCEGTVCTNPN</w:t>
      </w:r>
      <w:r>
        <w:lastRenderedPageBreak/>
        <w:t>HGGADEAGGWDSQGQPVNGGPKGADGSAGNNVSQEYCARNEDPACPAGSYVGPKAIKNPDGSNSYVPCEGTVCTNPNHGGGDNSGVPGNTDSPDPSGAGQDSPSGQ</w:t>
      </w:r>
    </w:p>
    <w:p w14:paraId="15214D5D" w14:textId="77777777" w:rsidR="003B664C" w:rsidRDefault="003B664C" w:rsidP="003B664C"/>
    <w:p w14:paraId="39A1B763" w14:textId="77777777" w:rsidR="003B664C" w:rsidRDefault="003B664C" w:rsidP="003B664C"/>
    <w:p w14:paraId="0C051933" w14:textId="77777777" w:rsidR="003B664C" w:rsidRDefault="003B664C" w:rsidP="003B664C">
      <w:r>
        <w:t>&gt;CORE_REP|Org30_Gene4808#</w:t>
      </w:r>
    </w:p>
    <w:p w14:paraId="3AA470E6" w14:textId="77777777" w:rsidR="003B664C" w:rsidRDefault="003B664C" w:rsidP="003B664C">
      <w:r>
        <w:t>MNSIEHQLDRRQFLITAAASAGALALASCTNQTHEQTPPTKETGVYHLPNLDWDYSALEPHISGEINQLHHDKHHAAYVKGANDALEQLAQAREKGDNAAIVQLEKNLAFNLGGHANHSIWWKNLSPHGGDKPEGELGGAIDEQFGGFDKFRDQFSAAANGVQGSGWAWLGYDTLGKKLLTFQMYDQQSNVPFGTIPLLGLDVFEHAYYLQYKNVKADYIKAFWNVVNWPDVQARFAAAVSKTPGLIFP</w:t>
      </w:r>
    </w:p>
    <w:p w14:paraId="518C0A4F" w14:textId="77777777" w:rsidR="003B664C" w:rsidRDefault="003B664C" w:rsidP="003B664C"/>
    <w:p w14:paraId="047461FA" w14:textId="77777777" w:rsidR="003B664C" w:rsidRDefault="003B664C" w:rsidP="003B664C">
      <w:r>
        <w:t>&gt;CORE_REP|Org14_Gene3036#</w:t>
      </w:r>
    </w:p>
    <w:p w14:paraId="7FDF6F29" w14:textId="77777777" w:rsidR="003B664C" w:rsidRDefault="003B664C" w:rsidP="003B664C">
      <w:r>
        <w:t>MQGLFLLRSAIAVTIAIALVLFMGVPRAAADDNPLGPNVGTAFLNALGLNPTGGQYDPTLPFAGPSQGADPAKIMNGVMGVGQTALGALGIGGNSASAGAGRPLVYGRAAVERVIQRGGTQLGVPYSWGGGTVRGPSGGVDYDSGKVGYDCSGFTMFSYAAAGVKLPKYSGDQYNAGQKVPVAQAKRGDLLFYGPGGSQHVVIYLGNGQMLEASGSAGKVTVSPVRTGGMTPYAVRIIAW</w:t>
      </w:r>
    </w:p>
    <w:p w14:paraId="39B872B4" w14:textId="77777777" w:rsidR="003B664C" w:rsidRDefault="003B664C" w:rsidP="003B664C"/>
    <w:p w14:paraId="74153223" w14:textId="77777777" w:rsidR="003B664C" w:rsidRDefault="003B664C" w:rsidP="003B664C">
      <w:r>
        <w:t>&gt;CORE_REP|Org28_Gene2392#</w:t>
      </w:r>
    </w:p>
    <w:p w14:paraId="6C31653E" w14:textId="77777777" w:rsidR="003B664C" w:rsidRDefault="003B664C" w:rsidP="003B664C">
      <w:r>
        <w:t>MAEYTLPDLDYDYGALEPHISGQINELHHSKHHATYVKGVNDAVAKLEEAREKGDHAAIFLNEKNLAFHLGGHVNHSIWWKNLSPNGGDKPTGDLAAAIDDQFGSFDKFQAQFTAAANGLQGSGWAVLGYDSLGQKLLTFQLYDQQANVPLGIIPLLQVDMWEHAFYLQYKNVKADYVKAFWNVVNWADVQDRYTAATTKTSGLIFG</w:t>
      </w:r>
    </w:p>
    <w:p w14:paraId="3E05F788" w14:textId="77777777" w:rsidR="003B664C" w:rsidRDefault="003B664C" w:rsidP="003B664C"/>
    <w:p w14:paraId="05F5E790" w14:textId="77777777" w:rsidR="003B664C" w:rsidRDefault="003B664C" w:rsidP="003B664C">
      <w:r>
        <w:t>&gt;CORE_REP|Org33_Gene1636#</w:t>
      </w:r>
    </w:p>
    <w:p w14:paraId="45C139E8" w14:textId="77777777" w:rsidR="003B664C" w:rsidRDefault="003B664C" w:rsidP="003B664C">
      <w:r>
        <w:t>MDTNLMKRAAGAVSIVAISAAVAVACSQQDKDAAKESVSSATSAASSAISAGGSAASSAASSASSAVSSVVAGAPSTVTVPGGGEVVLEPPIAEAYTKAGGEAKLGAPSGQPEKVGDGTVQAFAKGTIFSSPSTGAHLVQGEILKVYTAQGGAGGALGFPTADEEETAGGPDVAKGGWIGEFQKGTITWLNQGDGTFKETVTQK</w:t>
      </w:r>
    </w:p>
    <w:p w14:paraId="20D754C5" w14:textId="77777777" w:rsidR="003B664C" w:rsidRDefault="003B664C" w:rsidP="003B664C"/>
    <w:p w14:paraId="7FDBDB16" w14:textId="77777777" w:rsidR="003B664C" w:rsidRDefault="003B664C" w:rsidP="003B664C">
      <w:r>
        <w:t>&gt;CORE_REP|Org21_Gene4576#</w:t>
      </w:r>
    </w:p>
    <w:p w14:paraId="3070CCCF" w14:textId="77777777" w:rsidR="003B664C" w:rsidRDefault="003B664C" w:rsidP="003B664C">
      <w:r>
        <w:t>MRLLVAALAALALFITACSTGDDAVVRGGQFQFVSPGGKTDILYDPPQSRQTPGPISGPSLLDPTKTLSLSDFRGKVVVINVWGQWCGPCRSEFSALEDVYRATHAQGVEFLGINVRDNEITKAQDFVTDRKVPYPSIYDPSMRTLIAFGKKFPTGAIPATLVLDRQHRVAAVFLRELLAQDLRPVVERLAQESAKETAGEVK</w:t>
      </w:r>
    </w:p>
    <w:p w14:paraId="726DF7BD" w14:textId="77777777" w:rsidR="003B664C" w:rsidRDefault="003B664C" w:rsidP="003B664C"/>
    <w:p w14:paraId="7FC605FE" w14:textId="77777777" w:rsidR="003B664C" w:rsidRDefault="003B664C" w:rsidP="003B664C">
      <w:r>
        <w:t>&gt;CORE_REP|Org30_Gene3896#</w:t>
      </w:r>
    </w:p>
    <w:p w14:paraId="6AE0D6AF" w14:textId="77777777" w:rsidR="003B664C" w:rsidRDefault="003B664C" w:rsidP="003B664C">
      <w:r>
        <w:lastRenderedPageBreak/>
        <w:t>MARLNTGARWTIAGVVLVAALIAVMLSQQHDQQRRGPQGQQQVAARERRDAETPEALAELRRQAQLPSCPAANPDPGTPALAGITLECSGVRVPVGPVLAGRQVVLNLWAYWCGPCADELPAMAELQRRAGDKLTVITVHQDENEAAGLNRLAELHVRLPMIQDGARRIAAALKSPNVMPTTILIRADGSVAQVLPRSFTSADEIGAEVEQALGMRF</w:t>
      </w:r>
    </w:p>
    <w:p w14:paraId="4E98E9B0" w14:textId="77777777" w:rsidR="003B664C" w:rsidRDefault="003B664C" w:rsidP="003B664C"/>
    <w:p w14:paraId="5B49F75A" w14:textId="77777777" w:rsidR="003B664C" w:rsidRDefault="003B664C" w:rsidP="003B664C">
      <w:r>
        <w:t>&gt;CORE_REP|Org30_Gene1611#</w:t>
      </w:r>
    </w:p>
    <w:p w14:paraId="3FA31F8C" w14:textId="77777777" w:rsidR="003B664C" w:rsidRDefault="003B664C" w:rsidP="003B664C">
      <w:r>
        <w:t>MKKRLVSAGVIALAAALSGPAALAAAAPADEQQIRDIVAGEAAAIKSLDNAKLSTFFCDKFRGVVASKTADDQIPPLSQVAGYGPQMISAVASAAGVSGPTTQALTTAIQNNDDKAYRSSFHNAAREVLSGVTYNVSDVNVTAPTATADVTAQGHDVTANQQREFVQENGKWKDCTDPEKRAQTSGNPLLTSLLN</w:t>
      </w:r>
    </w:p>
    <w:p w14:paraId="6FFE0E41" w14:textId="77777777" w:rsidR="003B664C" w:rsidRDefault="003B664C" w:rsidP="003B664C"/>
    <w:p w14:paraId="0075D000" w14:textId="77777777" w:rsidR="003B664C" w:rsidRDefault="003B664C" w:rsidP="003B664C">
      <w:r>
        <w:t>&gt;CORE_REP|Org5_Gene3910#</w:t>
      </w:r>
    </w:p>
    <w:p w14:paraId="42B93132" w14:textId="77777777" w:rsidR="003B664C" w:rsidRDefault="003B664C" w:rsidP="003B664C">
      <w:r>
        <w:t>MAALALALALSVGLSGCSGTDEKGEDSSAPSSRLLNFTAQTIDGADFAGSSLAGKKAVLWFWAPWCPTCQKEAPDLQKAATAHPDVTFVGVAAQDQVPAMRDFVTKYGLTFIQLADTDAKVWALYDVTHQPAFAFLGSEGKAEVVKSPLSGPELDKKIGQLH</w:t>
      </w:r>
    </w:p>
    <w:p w14:paraId="55A1108C" w14:textId="77777777" w:rsidR="003B664C" w:rsidRDefault="003B664C" w:rsidP="003B664C"/>
    <w:p w14:paraId="1F04B7CF" w14:textId="77777777" w:rsidR="003B664C" w:rsidRDefault="003B664C" w:rsidP="003B664C">
      <w:r>
        <w:t>&gt;CORE_REP|Org20_Gene3810#</w:t>
      </w:r>
    </w:p>
    <w:p w14:paraId="130C37B9" w14:textId="77777777" w:rsidR="003B664C" w:rsidRDefault="003B664C" w:rsidP="003B664C">
      <w:r>
        <w:t>MAETKRLEVGDKAPAFTLLDADGKKVSLSSYKGRKVIIYFYPAAMTPGCTKQACDFRDSLAELNEAGLDVIGISPDKPEKLAKFRERDGVNFPLLSDPDKTTLTAYGAFGEKKLYGKIVEGVIRSTFVVDEKGNIEVAQYNVKAAHTTTKIQKILEQVMGTNRS</w:t>
      </w:r>
    </w:p>
    <w:p w14:paraId="56C27E89" w14:textId="77777777" w:rsidR="003B664C" w:rsidRDefault="003B664C" w:rsidP="003B664C"/>
    <w:p w14:paraId="7E7D2ECC" w14:textId="77777777" w:rsidR="003B664C" w:rsidRDefault="003B664C" w:rsidP="003B664C">
      <w:r>
        <w:t>&gt;CORE_REP|Org1_Gene665#</w:t>
      </w:r>
    </w:p>
    <w:p w14:paraId="237950EE" w14:textId="77777777" w:rsidR="003B664C" w:rsidRDefault="003B664C" w:rsidP="003B664C">
      <w:r>
        <w:t>MSNLVWTRRSPFAEFDALVRQSFGPATSWPTPGFVPSADVVKDGDDALVRLDLPGVDVGKDVTVEVERGTLVVSGERRDERAEQTEGRTLREVRYGTFRRTFTLPTHVTGDAISASYDAGILTVKVAGAYANAAAQKIEITT</w:t>
      </w:r>
    </w:p>
    <w:p w14:paraId="00228804" w14:textId="77777777" w:rsidR="003B664C" w:rsidRDefault="003B664C" w:rsidP="003B664C"/>
    <w:p w14:paraId="47C8B4DB" w14:textId="77777777" w:rsidR="003B664C" w:rsidRDefault="003B664C" w:rsidP="003B664C">
      <w:r>
        <w:t>&gt;CORE_REP|Org32_Gene579#</w:t>
      </w:r>
    </w:p>
    <w:p w14:paraId="79CF0043" w14:textId="77777777" w:rsidR="003B664C" w:rsidRDefault="003B664C" w:rsidP="003B664C">
      <w:r>
        <w:t>MQYRRVMSLRLRMVGTALLALALMGCTEPSPARATITQCNLSELPAEASGTVDLIHAGGPFPYPRNDGVVFQNRERVLPSEPRGYYHEYTVRTPGAKTRGTRRIITGGNPLNDPPHVYYTGDHYQSFCEVEGT</w:t>
      </w:r>
    </w:p>
    <w:p w14:paraId="1549F63D" w14:textId="77777777" w:rsidR="003B664C" w:rsidRDefault="003B664C" w:rsidP="003B664C"/>
    <w:p w14:paraId="51784B37" w14:textId="77777777" w:rsidR="003B664C" w:rsidRDefault="003B664C" w:rsidP="003B664C">
      <w:r>
        <w:t>&gt;CORE_REP|Org13_Gene1000#</w:t>
      </w:r>
    </w:p>
    <w:p w14:paraId="0EEA5AA5" w14:textId="77777777" w:rsidR="003B664C" w:rsidRDefault="003B664C" w:rsidP="003B664C">
      <w:r>
        <w:t>MSRYMLSIVYAPGAVQPDEAALETIGADVQAVTRRMQDAGVWLFAAGLQPADTATMVTASAAGHTTTDGPYTETKEQLGGFSIIDVPTLADAQRWAAEVSRAVWCPIEVRGLDRGCGELD</w:t>
      </w:r>
    </w:p>
    <w:p w14:paraId="4FA4215D" w14:textId="77777777" w:rsidR="003B664C" w:rsidRDefault="003B664C" w:rsidP="003B664C"/>
    <w:p w14:paraId="66A0DA2E" w14:textId="77777777" w:rsidR="003B664C" w:rsidRDefault="003B664C" w:rsidP="003B664C">
      <w:r>
        <w:t>&gt;CORE_REP|Org29_Gene1754#</w:t>
      </w:r>
    </w:p>
    <w:p w14:paraId="43DEF80B" w14:textId="77777777" w:rsidR="003B664C" w:rsidRDefault="003B664C" w:rsidP="003B664C">
      <w:r>
        <w:lastRenderedPageBreak/>
        <w:t>MKYVRKTLTTRAVLWAMAPALVAAPMALAGTASADPVNWDAIAACESGGNWGINTGNGYYGGLQFNLGTWRANGGSGSPHLASREEQIRVAENVLARQGIGAWPVCGRRG</w:t>
      </w:r>
    </w:p>
    <w:p w14:paraId="5BDE95F6" w14:textId="77777777" w:rsidR="003B664C" w:rsidRDefault="003B664C" w:rsidP="003B664C"/>
    <w:p w14:paraId="052BE1A7" w14:textId="77777777" w:rsidR="003B664C" w:rsidRDefault="003B664C" w:rsidP="003B664C">
      <w:r>
        <w:t>&gt;CORE_REP|Org16_Gene2585#</w:t>
      </w:r>
    </w:p>
    <w:p w14:paraId="7F7C6AA1" w14:textId="77777777" w:rsidR="003B664C" w:rsidRDefault="003B664C" w:rsidP="003B664C">
      <w:r>
        <w:t>MPTYSYACADCGDKFDIVQSFTDDALTVCQKCSGKLRKLFNSVGIVFKGSGFYRTDSRSGSVDAATKSDAGTKSESKSSSDSSGSSSAGSSSSSSSSSSTATASAAAS</w:t>
      </w:r>
    </w:p>
    <w:p w14:paraId="63138DB5" w14:textId="77777777" w:rsidR="003B664C" w:rsidRDefault="003B664C" w:rsidP="003B664C"/>
    <w:p w14:paraId="00305643" w14:textId="77777777" w:rsidR="003B664C" w:rsidRDefault="003B664C" w:rsidP="003B664C">
      <w:r>
        <w:t>&gt;CORE_REP|Org19_Gene2237#</w:t>
      </w:r>
    </w:p>
    <w:p w14:paraId="596A0555" w14:textId="77777777" w:rsidR="003B664C" w:rsidRDefault="003B664C" w:rsidP="003B664C">
      <w:r>
        <w:t>MSTQSACARLLIFAFLGVTAAVGVDLMDGTNIPGGKEPAVTYSADPWDDEVEFLTGNDAMNIYTPDSRQINGQPQNIGGARNSNGIGKSCNNPGVRCR</w:t>
      </w:r>
    </w:p>
    <w:p w14:paraId="535B622D" w14:textId="77777777" w:rsidR="003B664C" w:rsidRDefault="003B664C" w:rsidP="003B664C"/>
    <w:p w14:paraId="73D22778" w14:textId="77777777" w:rsidR="003B664C" w:rsidRDefault="003B664C" w:rsidP="003B664C">
      <w:r>
        <w:t>&gt;CORE_REP|Org23_Gene1578#</w:t>
      </w:r>
    </w:p>
    <w:p w14:paraId="60411F9A" w14:textId="77777777" w:rsidR="003B664C" w:rsidRDefault="003B664C" w:rsidP="003B664C">
      <w:r>
        <w:t>MNIKKVNIKRLIVTGVSAAAMGLATFAGAQGVANADPITPPPPPPIPQAPPIPDGNGVPPVPQAPPIPQIPAIPQP</w:t>
      </w:r>
    </w:p>
    <w:p w14:paraId="3D663E46" w14:textId="77777777" w:rsidR="003B664C" w:rsidRDefault="003B664C" w:rsidP="003B664C"/>
    <w:p w14:paraId="166FC96A" w14:textId="77777777" w:rsidR="003B664C" w:rsidRDefault="003B664C" w:rsidP="003B664C">
      <w:r>
        <w:t>&gt;CORE_REP|Org21_Gene1303#</w:t>
      </w:r>
    </w:p>
    <w:p w14:paraId="56403778" w14:textId="598EB402" w:rsidR="009B33FF" w:rsidRDefault="003B664C" w:rsidP="003B664C">
      <w:r>
        <w:t>MIEIGSTFRRRGADGTWATFTIRVIRYSPFPYVEAEPVGGGPRVALSVRAAEGLSAAGG</w:t>
      </w:r>
    </w:p>
    <w:sectPr w:rsidR="009B3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9A7D79"/>
    <w:multiLevelType w:val="hybridMultilevel"/>
    <w:tmpl w:val="DB8E7C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3FF"/>
    <w:rsid w:val="001E030D"/>
    <w:rsid w:val="003B664C"/>
    <w:rsid w:val="009B3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2824FB-DC77-49A3-8015-31B7329D0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030D"/>
    <w:pPr>
      <w:ind w:left="720"/>
      <w:contextualSpacing/>
    </w:pPr>
    <w:rPr>
      <w:rFonts w:ascii="Calibri" w:eastAsia="Calibri" w:hAnsi="Calibri" w:cs="Calibri"/>
    </w:rPr>
  </w:style>
  <w:style w:type="character" w:styleId="Hyperlink">
    <w:name w:val="Hyperlink"/>
    <w:basedOn w:val="DefaultParagraphFont"/>
    <w:uiPriority w:val="99"/>
    <w:unhideWhenUsed/>
    <w:rsid w:val="001E030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E030D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1E030D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.muhammad@uaeu.ac.ae" TargetMode="External"/><Relationship Id="rId5" Type="http://schemas.openxmlformats.org/officeDocument/2006/relationships/hyperlink" Target="mailto:yasir.waheed@fui.edu.p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41</Words>
  <Characters>13916</Characters>
  <Application>Microsoft Office Word</Application>
  <DocSecurity>0</DocSecurity>
  <Lines>115</Lines>
  <Paragraphs>32</Paragraphs>
  <ScaleCrop>false</ScaleCrop>
  <Company/>
  <LinksUpToDate>false</LinksUpToDate>
  <CharactersWithSpaces>1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rshad</dc:creator>
  <cp:keywords/>
  <dc:description/>
  <cp:lastModifiedBy>Khalid Muhammad</cp:lastModifiedBy>
  <cp:revision>3</cp:revision>
  <dcterms:created xsi:type="dcterms:W3CDTF">2020-12-02T13:34:00Z</dcterms:created>
  <dcterms:modified xsi:type="dcterms:W3CDTF">2021-02-12T11:52:00Z</dcterms:modified>
</cp:coreProperties>
</file>